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C12" w:rsidRPr="003413B7" w:rsidRDefault="00E01C12" w:rsidP="00E01C12">
      <w:pPr>
        <w:rPr>
          <w:rFonts w:ascii="Times New Roman" w:hAnsi="Times New Roman" w:cs="Times New Roman"/>
          <w:b/>
          <w:sz w:val="24"/>
          <w:szCs w:val="24"/>
        </w:rPr>
      </w:pPr>
    </w:p>
    <w:p w:rsidR="00443CB3" w:rsidRPr="00E655F6" w:rsidRDefault="00DD5A0C">
      <w:pPr>
        <w:rPr>
          <w:rFonts w:ascii="Times New Roman" w:hAnsi="Times New Roman" w:cs="Times New Roman"/>
          <w:sz w:val="24"/>
          <w:szCs w:val="24"/>
        </w:rPr>
      </w:pPr>
      <w:r w:rsidRPr="00E655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6207"/>
            <wp:effectExtent l="19050" t="0" r="2540" b="0"/>
            <wp:docPr id="2" name="图片 1" descr="J:\转录组与表达谱\2014测序\TENP_E盘\upload(和454组装）\新建文件夹\assembly\2.Unigene\All-Unigene.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转录组与表达谱\2014测序\TENP_E盘\upload(和454组装）\新建文件夹\assembly\2.Unigene\All-Unigene.length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2E9E" w:rsidRPr="00B9541A" w:rsidRDefault="00135390" w:rsidP="00B9541A">
      <w:pPr>
        <w:rPr>
          <w:rFonts w:ascii="Times New Roman" w:hAnsi="Times New Roman" w:cs="Times New Roman"/>
          <w:b/>
          <w:sz w:val="24"/>
          <w:szCs w:val="24"/>
        </w:rPr>
      </w:pPr>
      <w:r w:rsidRPr="00B9541A">
        <w:rPr>
          <w:rFonts w:ascii="Times New Roman" w:hAnsi="Times New Roman" w:cs="Times New Roman"/>
          <w:b/>
          <w:sz w:val="24"/>
          <w:szCs w:val="24"/>
        </w:rPr>
        <w:t>Additional</w:t>
      </w:r>
      <w:r w:rsidR="00B9541A" w:rsidRPr="00B9541A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B9541A" w:rsidRPr="00B9541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8C2E9E" w:rsidRPr="00B9541A">
        <w:rPr>
          <w:rFonts w:ascii="Times New Roman" w:hAnsi="Times New Roman" w:cs="Times New Roman" w:hint="eastAsia"/>
          <w:b/>
          <w:sz w:val="24"/>
          <w:szCs w:val="24"/>
        </w:rPr>
        <w:t xml:space="preserve">. Full </w:t>
      </w:r>
      <w:proofErr w:type="spellStart"/>
      <w:r w:rsidR="008C2E9E" w:rsidRPr="00B9541A">
        <w:rPr>
          <w:rFonts w:ascii="Times New Roman" w:hAnsi="Times New Roman" w:cs="Times New Roman" w:hint="eastAsia"/>
          <w:b/>
          <w:sz w:val="24"/>
          <w:szCs w:val="24"/>
        </w:rPr>
        <w:t>unigene</w:t>
      </w:r>
      <w:proofErr w:type="spellEnd"/>
      <w:r w:rsidR="008C2E9E" w:rsidRPr="00B9541A">
        <w:rPr>
          <w:rFonts w:ascii="Times New Roman" w:hAnsi="Times New Roman" w:cs="Times New Roman" w:hint="eastAsia"/>
          <w:b/>
          <w:sz w:val="24"/>
          <w:szCs w:val="24"/>
        </w:rPr>
        <w:t xml:space="preserve"> length distribution of </w:t>
      </w:r>
      <w:r w:rsidR="008C2E9E" w:rsidRPr="00B9541A">
        <w:rPr>
          <w:rFonts w:ascii="Times New Roman" w:hAnsi="Times New Roman" w:cs="Times New Roman"/>
          <w:b/>
          <w:i/>
          <w:sz w:val="24"/>
          <w:szCs w:val="24"/>
        </w:rPr>
        <w:t xml:space="preserve">R. </w:t>
      </w:r>
      <w:proofErr w:type="spellStart"/>
      <w:r w:rsidR="008C2E9E" w:rsidRPr="00B9541A">
        <w:rPr>
          <w:rFonts w:ascii="Times New Roman" w:hAnsi="Times New Roman" w:cs="Times New Roman"/>
          <w:b/>
          <w:i/>
          <w:sz w:val="24"/>
          <w:szCs w:val="24"/>
        </w:rPr>
        <w:t>glutinosa</w:t>
      </w:r>
      <w:proofErr w:type="spellEnd"/>
      <w:r w:rsidR="008C2E9E" w:rsidRPr="00B954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C2E9E" w:rsidRPr="00B9541A">
        <w:rPr>
          <w:rFonts w:ascii="Times New Roman" w:hAnsi="Times New Roman" w:cs="Times New Roman"/>
          <w:b/>
          <w:sz w:val="24"/>
          <w:szCs w:val="24"/>
        </w:rPr>
        <w:t>transcripome</w:t>
      </w:r>
      <w:proofErr w:type="spellEnd"/>
      <w:r w:rsidR="008C2E9E" w:rsidRPr="00B9541A">
        <w:rPr>
          <w:rFonts w:ascii="Times New Roman" w:hAnsi="Times New Roman" w:cs="Times New Roman" w:hint="eastAsia"/>
          <w:b/>
          <w:sz w:val="24"/>
          <w:szCs w:val="24"/>
        </w:rPr>
        <w:t xml:space="preserve"> that as</w:t>
      </w:r>
      <w:r w:rsidR="00B9541A" w:rsidRPr="00B9541A">
        <w:rPr>
          <w:rFonts w:ascii="Times New Roman" w:hAnsi="Times New Roman" w:cs="Times New Roman" w:hint="eastAsia"/>
          <w:b/>
          <w:sz w:val="24"/>
          <w:szCs w:val="24"/>
        </w:rPr>
        <w:t xml:space="preserve">sembled from different library </w:t>
      </w:r>
      <w:r w:rsidR="008C2E9E" w:rsidRPr="00B9541A">
        <w:rPr>
          <w:rFonts w:ascii="Times New Roman" w:eastAsia="Nimbus Roman No9 L" w:hAnsi="Times New Roman" w:cs="Times New Roman"/>
          <w:b/>
          <w:sz w:val="24"/>
          <w:szCs w:val="24"/>
        </w:rPr>
        <w:t>sequences</w:t>
      </w:r>
      <w:r w:rsidR="008C2E9E" w:rsidRPr="00B9541A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3240AA" w:rsidRPr="00E655F6" w:rsidRDefault="003240AA" w:rsidP="004A2AA6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C03BD" w:rsidRPr="00E655F6" w:rsidRDefault="004C03BD">
      <w:pPr>
        <w:rPr>
          <w:rFonts w:ascii="Times New Roman" w:hAnsi="Times New Roman" w:cs="Times New Roman"/>
          <w:sz w:val="24"/>
          <w:szCs w:val="24"/>
        </w:rPr>
      </w:pPr>
    </w:p>
    <w:sectPr w:rsidR="004C03BD" w:rsidRPr="00E655F6" w:rsidSect="00182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04EF" w:rsidRDefault="002304EF" w:rsidP="00443CB3">
      <w:r>
        <w:separator/>
      </w:r>
    </w:p>
  </w:endnote>
  <w:endnote w:type="continuationSeparator" w:id="0">
    <w:p w:rsidR="002304EF" w:rsidRDefault="002304EF" w:rsidP="00443C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mbus Roman No9 L">
    <w:altName w:val="Times New Roman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04EF" w:rsidRDefault="002304EF" w:rsidP="00443CB3">
      <w:r>
        <w:separator/>
      </w:r>
    </w:p>
  </w:footnote>
  <w:footnote w:type="continuationSeparator" w:id="0">
    <w:p w:rsidR="002304EF" w:rsidRDefault="002304EF" w:rsidP="00443CB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3CB3"/>
    <w:rsid w:val="00032A0B"/>
    <w:rsid w:val="00043BF0"/>
    <w:rsid w:val="00100077"/>
    <w:rsid w:val="001002EF"/>
    <w:rsid w:val="00116802"/>
    <w:rsid w:val="00135390"/>
    <w:rsid w:val="00160491"/>
    <w:rsid w:val="001821C2"/>
    <w:rsid w:val="001B2086"/>
    <w:rsid w:val="0020152C"/>
    <w:rsid w:val="00216A70"/>
    <w:rsid w:val="00227EB8"/>
    <w:rsid w:val="002304EF"/>
    <w:rsid w:val="002F419C"/>
    <w:rsid w:val="002F4710"/>
    <w:rsid w:val="003240AA"/>
    <w:rsid w:val="003413B7"/>
    <w:rsid w:val="00443CB3"/>
    <w:rsid w:val="004A2AA6"/>
    <w:rsid w:val="004C03BD"/>
    <w:rsid w:val="004E13DE"/>
    <w:rsid w:val="00501A44"/>
    <w:rsid w:val="00514029"/>
    <w:rsid w:val="00580FFF"/>
    <w:rsid w:val="0059275E"/>
    <w:rsid w:val="00610CD9"/>
    <w:rsid w:val="00625723"/>
    <w:rsid w:val="006E1AF6"/>
    <w:rsid w:val="006E4240"/>
    <w:rsid w:val="00882184"/>
    <w:rsid w:val="008B774A"/>
    <w:rsid w:val="008C2E9E"/>
    <w:rsid w:val="008F3550"/>
    <w:rsid w:val="00912CC1"/>
    <w:rsid w:val="00922D6F"/>
    <w:rsid w:val="009248C4"/>
    <w:rsid w:val="00945D10"/>
    <w:rsid w:val="0094630F"/>
    <w:rsid w:val="009842D0"/>
    <w:rsid w:val="00992C2A"/>
    <w:rsid w:val="00A677F7"/>
    <w:rsid w:val="00AB3DC0"/>
    <w:rsid w:val="00B01983"/>
    <w:rsid w:val="00B9541A"/>
    <w:rsid w:val="00BD48AC"/>
    <w:rsid w:val="00C1020D"/>
    <w:rsid w:val="00C54B8E"/>
    <w:rsid w:val="00D20FA9"/>
    <w:rsid w:val="00D35FDE"/>
    <w:rsid w:val="00D411DB"/>
    <w:rsid w:val="00D66ACA"/>
    <w:rsid w:val="00D95407"/>
    <w:rsid w:val="00DD5A0C"/>
    <w:rsid w:val="00E01C12"/>
    <w:rsid w:val="00E27786"/>
    <w:rsid w:val="00E655F6"/>
    <w:rsid w:val="00ED57C6"/>
    <w:rsid w:val="00EE56EB"/>
    <w:rsid w:val="00F13DBA"/>
    <w:rsid w:val="00F4191F"/>
    <w:rsid w:val="00F53A02"/>
    <w:rsid w:val="00F77914"/>
    <w:rsid w:val="00FD25BB"/>
    <w:rsid w:val="00FE2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1C2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8C2E9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8C2E9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8C2E9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8C2E9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C2E9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semiHidden/>
    <w:unhideWhenUsed/>
    <w:rsid w:val="00443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443CB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43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semiHidden/>
    <w:rsid w:val="00443CB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D57C6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ED57C6"/>
    <w:rPr>
      <w:sz w:val="18"/>
      <w:szCs w:val="18"/>
    </w:rPr>
  </w:style>
  <w:style w:type="character" w:styleId="a7">
    <w:name w:val="Hyperlink"/>
    <w:basedOn w:val="a1"/>
    <w:uiPriority w:val="99"/>
    <w:unhideWhenUsed/>
    <w:rsid w:val="00E01C12"/>
    <w:rPr>
      <w:color w:val="0000FF" w:themeColor="hyperlink"/>
      <w:u w:val="single"/>
    </w:rPr>
  </w:style>
  <w:style w:type="paragraph" w:customStyle="1" w:styleId="p0">
    <w:name w:val="p0"/>
    <w:basedOn w:val="a"/>
    <w:uiPriority w:val="99"/>
    <w:rsid w:val="00E01C12"/>
    <w:pPr>
      <w:widowControl/>
    </w:pPr>
    <w:rPr>
      <w:rFonts w:ascii="Calibri" w:eastAsia="宋体" w:hAnsi="Calibri" w:cs="Calibri"/>
      <w:kern w:val="0"/>
      <w:szCs w:val="21"/>
    </w:rPr>
  </w:style>
  <w:style w:type="character" w:customStyle="1" w:styleId="1Char">
    <w:name w:val="标题 1 Char"/>
    <w:basedOn w:val="a1"/>
    <w:link w:val="1"/>
    <w:uiPriority w:val="2"/>
    <w:rsid w:val="008C2E9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C2E9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8C2E9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C2E9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C2E9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C2E9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C2E9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</Words>
  <Characters>115</Characters>
  <Application>Microsoft Office Word</Application>
  <DocSecurity>0</DocSecurity>
  <Lines>1</Lines>
  <Paragraphs>1</Paragraphs>
  <ScaleCrop>false</ScaleCrop>
  <Company>china</Company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6-11-02T15:00:00Z</dcterms:created>
  <dcterms:modified xsi:type="dcterms:W3CDTF">2017-05-19T08:51:00Z</dcterms:modified>
</cp:coreProperties>
</file>